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2E395" w14:textId="6CDABC7C" w:rsidR="00A43490" w:rsidRPr="000635BB" w:rsidRDefault="00A43490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635B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</w:t>
      </w:r>
      <w:r w:rsidR="001D73F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  <w:r w:rsidR="008470D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Legend</w:t>
      </w:r>
    </w:p>
    <w:p w14:paraId="5AD19232" w14:textId="008EC6A6" w:rsidR="00A43490" w:rsidRPr="004B15D0" w:rsidRDefault="00A43490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l </w:t>
      </w:r>
      <w:r w:rsidRPr="004B1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1 </w:t>
      </w:r>
      <w:r w:rsidRPr="004B15D0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4B15D0">
        <w:rPr>
          <w:rFonts w:ascii="Times New Roman" w:hAnsi="Times New Roman" w:cs="Times New Roman"/>
          <w:sz w:val="24"/>
          <w:szCs w:val="24"/>
        </w:rPr>
        <w:t xml:space="preserve"> Histological semi-quantitative scoring for both the capsule and cartilage</w:t>
      </w:r>
      <w:r>
        <w:rPr>
          <w:rFonts w:ascii="Times New Roman" w:hAnsi="Times New Roman" w:cs="Times New Roman"/>
          <w:sz w:val="24"/>
          <w:szCs w:val="24"/>
        </w:rPr>
        <w:t xml:space="preserve"> is based on the histological stain (hematoxylin and eosin [H&amp;E] vs. toluidine blue [Tol-Blue]) and whether the scoring metric is tissue or cellular level parameter. For each histological section, a semi-quantitative metric is derived from a musculoskeletal histopathologist assessment. Following assessment, the numerical score</w:t>
      </w:r>
      <w:r w:rsidR="007F467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each elbow and group is averaged and converted into symbolic representation (-, +, ++, +++, or ++++) and used for comparisons among groups. Note: * = average # per 40x magnification in 10 hotspots;</w:t>
      </w:r>
      <w:r w:rsidR="00181730">
        <w:rPr>
          <w:rFonts w:ascii="Times New Roman" w:hAnsi="Times New Roman" w:cs="Times New Roman"/>
          <w:sz w:val="24"/>
          <w:szCs w:val="24"/>
        </w:rPr>
        <w:t xml:space="preserve"> -- = metric symbol not </w:t>
      </w:r>
      <w:r w:rsidR="00267E7B">
        <w:rPr>
          <w:rFonts w:ascii="Times New Roman" w:hAnsi="Times New Roman" w:cs="Times New Roman"/>
          <w:sz w:val="24"/>
          <w:szCs w:val="24"/>
        </w:rPr>
        <w:t>utilized</w:t>
      </w:r>
      <w:r w:rsidR="001817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856"/>
        <w:gridCol w:w="776"/>
        <w:gridCol w:w="727"/>
        <w:gridCol w:w="1425"/>
        <w:gridCol w:w="737"/>
        <w:gridCol w:w="1238"/>
        <w:gridCol w:w="1356"/>
        <w:gridCol w:w="1185"/>
        <w:gridCol w:w="1023"/>
      </w:tblGrid>
      <w:tr w:rsidR="0064506E" w:rsidRPr="0064506E" w14:paraId="19FE3A7C" w14:textId="77777777" w:rsidTr="00267E7B">
        <w:trPr>
          <w:trHeight w:val="891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6E8D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bow Tissu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EF37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ssue or Cellar Level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E1B8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tion Stai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FB74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5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877F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verted Symbolic Semi-Quantitative Scores</w:t>
            </w:r>
          </w:p>
        </w:tc>
      </w:tr>
      <w:tr w:rsidR="0064506E" w:rsidRPr="0064506E" w14:paraId="40C46E84" w14:textId="77777777" w:rsidTr="00267E7B">
        <w:trPr>
          <w:trHeight w:val="307"/>
        </w:trPr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6A08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9D94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2D7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8A3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E457A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C44B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41F4E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1C77B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92DA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+++</w:t>
            </w:r>
          </w:p>
        </w:tc>
      </w:tr>
      <w:tr w:rsidR="0064506E" w:rsidRPr="0064506E" w14:paraId="6B9EEC10" w14:textId="77777777" w:rsidTr="00267E7B">
        <w:trPr>
          <w:trHeight w:val="423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961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FB6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16C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95E7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hickness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µm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8EF0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3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8D18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50-5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8799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51-7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9CB4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751-9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47A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950</w:t>
            </w:r>
          </w:p>
        </w:tc>
      </w:tr>
      <w:tr w:rsidR="0064506E" w:rsidRPr="0064506E" w14:paraId="2F009C44" w14:textId="77777777" w:rsidTr="00267E7B">
        <w:trPr>
          <w:trHeight w:val="86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31653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C5961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8EF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8FE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hesions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% capsule adhered to bon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C29A" w14:textId="20EDB5A6" w:rsidR="0064506E" w:rsidRPr="0064506E" w:rsidRDefault="00EB2E8B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74AC" w14:textId="0164527E" w:rsidR="0064506E" w:rsidRPr="0064506E" w:rsidRDefault="00EB2E8B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-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C573" w14:textId="79D124E1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EB2E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93E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2D6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EB2E8B" w:rsidRPr="0064506E" w14:paraId="030EAD6B" w14:textId="77777777" w:rsidTr="00267E7B">
        <w:trPr>
          <w:trHeight w:val="42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799FF" w14:textId="77777777" w:rsidR="00EB2E8B" w:rsidRPr="0064506E" w:rsidRDefault="00EB2E8B" w:rsidP="00EB2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B9572" w14:textId="77777777" w:rsidR="00EB2E8B" w:rsidRPr="0064506E" w:rsidRDefault="00EB2E8B" w:rsidP="00EB2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E6AC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0710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brosis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% of capsu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BB97" w14:textId="1260BE83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7456" w14:textId="5F8D6E00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-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D0F9" w14:textId="5DC5D968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B01B" w14:textId="47AD0058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D8DF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EB2E8B" w:rsidRPr="0064506E" w14:paraId="0ADC6E62" w14:textId="77777777" w:rsidTr="00267E7B">
        <w:trPr>
          <w:trHeight w:val="1067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FA382" w14:textId="77777777" w:rsidR="00EB2E8B" w:rsidRPr="0064506E" w:rsidRDefault="00EB2E8B" w:rsidP="00EB2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9091" w14:textId="77777777" w:rsidR="00EB2E8B" w:rsidRPr="0064506E" w:rsidRDefault="00EB2E8B" w:rsidP="00EB2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C918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5CF6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oteoglycan Amount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(% </w:t>
            </w:r>
            <w:proofErr w:type="spellStart"/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ol</w:t>
            </w:r>
            <w:proofErr w:type="spellEnd"/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-blue resembling cartilag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0888" w14:textId="5B9DEA88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27F8" w14:textId="7F0E328A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-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116A" w14:textId="0002BAF6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CB74" w14:textId="21B43946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E09A" w14:textId="77777777" w:rsidR="00EB2E8B" w:rsidRPr="0064506E" w:rsidRDefault="00EB2E8B" w:rsidP="00EB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64506E" w:rsidRPr="0064506E" w14:paraId="3124D3E7" w14:textId="77777777" w:rsidTr="00267E7B">
        <w:trPr>
          <w:trHeight w:val="818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35196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DB2DE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3E48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44B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ascularity*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vessels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2F321" w14:textId="065F3028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5F9E1" w14:textId="307E859B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</w:t>
            </w:r>
            <w:r w:rsidR="0064506E"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FEBC1" w14:textId="09414509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-</w:t>
            </w:r>
            <w:r w:rsidR="0064506E"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41BBD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E638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64506E" w:rsidRPr="0064506E" w14:paraId="58C2599F" w14:textId="77777777" w:rsidTr="00267E7B">
        <w:trPr>
          <w:trHeight w:val="716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2226D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A3D0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ula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31EA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9F3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llularity*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total cell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1C0E" w14:textId="577554BD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053A" w14:textId="2BC2140A" w:rsidR="0064506E" w:rsidRPr="0064506E" w:rsidRDefault="00A41A3C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</w:t>
            </w:r>
            <w:r w:rsidR="0064506E"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4821" w14:textId="324A3A8D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 w:rsidR="00DE5FA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1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ED7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81-2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88A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240</w:t>
            </w:r>
          </w:p>
        </w:tc>
      </w:tr>
      <w:tr w:rsidR="0064506E" w:rsidRPr="0064506E" w14:paraId="581C79B2" w14:textId="77777777" w:rsidTr="00267E7B">
        <w:trPr>
          <w:trHeight w:val="140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4FD82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E2868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2939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4AE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ynovial Proliferation*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cells from synovial surfac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0F3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19D5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-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AEFD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D2A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8FE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0356CE" w:rsidRPr="0064506E" w14:paraId="4CB1709D" w14:textId="77777777" w:rsidTr="00267E7B">
        <w:trPr>
          <w:trHeight w:val="1271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59281" w14:textId="77777777" w:rsidR="000356CE" w:rsidRPr="0064506E" w:rsidRDefault="000356CE" w:rsidP="00035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24DD5" w14:textId="77777777" w:rsidR="000356CE" w:rsidRPr="0064506E" w:rsidRDefault="000356CE" w:rsidP="00035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BE98" w14:textId="77777777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9B5F" w14:textId="23F44625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broblasts/ myofib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ts*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elongated/spindle-like cell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504D" w14:textId="76A17CBB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43B6" w14:textId="6E483C15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5743" w14:textId="051DE39C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1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7D62" w14:textId="43792AE2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81-2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DC7C" w14:textId="2E4C462A" w:rsidR="000356CE" w:rsidRPr="0064506E" w:rsidRDefault="000356CE" w:rsidP="00035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240</w:t>
            </w:r>
          </w:p>
        </w:tc>
      </w:tr>
      <w:tr w:rsidR="0064506E" w:rsidRPr="0064506E" w14:paraId="4E99DEB9" w14:textId="77777777" w:rsidTr="00267E7B">
        <w:trPr>
          <w:trHeight w:val="423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A22A2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F7466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34D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D008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ast Cells* 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cell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9807" w14:textId="1722B5D0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0535" w14:textId="079602A1" w:rsidR="0064506E" w:rsidRPr="0064506E" w:rsidRDefault="00DE5FA3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</w:t>
            </w:r>
            <w:r w:rsidR="0035613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92BA" w14:textId="3EF9F04A" w:rsidR="0064506E" w:rsidRPr="0064506E" w:rsidRDefault="00267E7B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64506E"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C68E" w14:textId="0592714B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</w:t>
            </w:r>
            <w:r w:rsidR="00267E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1F6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267E7B" w:rsidRPr="0064506E" w14:paraId="5504C97A" w14:textId="77777777" w:rsidTr="00267E7B">
        <w:trPr>
          <w:trHeight w:val="1271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23D2C" w14:textId="77777777" w:rsidR="00267E7B" w:rsidRPr="0064506E" w:rsidRDefault="00267E7B" w:rsidP="00267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16BEA" w14:textId="77777777" w:rsidR="00267E7B" w:rsidRPr="0064506E" w:rsidRDefault="00267E7B" w:rsidP="00267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F348" w14:textId="77777777" w:rsidR="00267E7B" w:rsidRPr="0064506E" w:rsidRDefault="00267E7B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&amp;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01EC" w14:textId="2404D665" w:rsidR="00267E7B" w:rsidRPr="0064506E" w:rsidRDefault="00267E7B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clear Inflammatory Cells*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# of macrophages and lymphocyte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A2CF" w14:textId="55FE9A02" w:rsidR="00267E7B" w:rsidRPr="0064506E" w:rsidRDefault="00DE5FA3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C482" w14:textId="2353B551" w:rsidR="00267E7B" w:rsidRPr="0064506E" w:rsidRDefault="00DE5FA3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</w:t>
            </w:r>
            <w:r w:rsidR="0035613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5284" w14:textId="76A15233" w:rsidR="00267E7B" w:rsidRPr="0064506E" w:rsidRDefault="00267E7B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80FF" w14:textId="6E92A956" w:rsidR="00267E7B" w:rsidRPr="0064506E" w:rsidRDefault="00267E7B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A35B" w14:textId="77777777" w:rsidR="00267E7B" w:rsidRPr="0064506E" w:rsidRDefault="00267E7B" w:rsidP="0026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64506E" w:rsidRPr="0064506E" w14:paraId="2A84547E" w14:textId="77777777" w:rsidTr="00267E7B">
        <w:trPr>
          <w:trHeight w:val="847"/>
        </w:trPr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2B0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tilage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9AD7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136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51F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uctural Damage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any % of cartilage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855C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E919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rface irregulariti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3347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nnus and surface irregulariti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2AC4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efts and erosion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AAB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mplete loss</w:t>
            </w:r>
          </w:p>
        </w:tc>
      </w:tr>
      <w:tr w:rsidR="0064506E" w:rsidRPr="0064506E" w14:paraId="2169FB9A" w14:textId="77777777" w:rsidTr="00267E7B">
        <w:trPr>
          <w:trHeight w:val="628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A39D8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9E5AA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8E90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020E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oglycan Matrix</w:t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645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% los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A176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058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20-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02AE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40-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D534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1FC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gt;80</w:t>
            </w:r>
          </w:p>
        </w:tc>
      </w:tr>
      <w:tr w:rsidR="0064506E" w:rsidRPr="0064506E" w14:paraId="1D8562CA" w14:textId="77777777" w:rsidTr="00267E7B">
        <w:trPr>
          <w:trHeight w:val="438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60DA5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676D2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8FDC7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8A9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demark Integrit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CBD42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ac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56BFD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ssed by blood vessel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88AD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41E6E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23AC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-</w:t>
            </w:r>
          </w:p>
        </w:tc>
      </w:tr>
      <w:tr w:rsidR="0064506E" w:rsidRPr="0064506E" w14:paraId="147680B6" w14:textId="77777777" w:rsidTr="00267E7B">
        <w:trPr>
          <w:trHeight w:val="482"/>
        </w:trPr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BA90A" w14:textId="77777777" w:rsidR="0064506E" w:rsidRPr="0064506E" w:rsidRDefault="0064506E" w:rsidP="00645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AD51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ula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B73E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l-Bl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B5EB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ularit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6BD87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1D6FB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ffuse hypercellularit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14D7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n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50EC3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cellular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54CF" w14:textId="77777777" w:rsidR="0064506E" w:rsidRPr="0064506E" w:rsidRDefault="0064506E" w:rsidP="00645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450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</w:tr>
    </w:tbl>
    <w:p w14:paraId="28B0956B" w14:textId="77777777" w:rsidR="00441A21" w:rsidRDefault="00441A21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29D5CE" w14:textId="77777777" w:rsidR="00153D91" w:rsidRDefault="00153D91"/>
    <w:sectPr w:rsidR="0015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tTQ0MjcwNjMzNTRQ0lEKTi0uzszPAykwrQUAU+Y/9CwAAAA="/>
  </w:docVars>
  <w:rsids>
    <w:rsidRoot w:val="00A43490"/>
    <w:rsid w:val="000356CE"/>
    <w:rsid w:val="00153D91"/>
    <w:rsid w:val="00181730"/>
    <w:rsid w:val="001D73F1"/>
    <w:rsid w:val="00267E7B"/>
    <w:rsid w:val="00291FE1"/>
    <w:rsid w:val="002D610E"/>
    <w:rsid w:val="00356135"/>
    <w:rsid w:val="00441A21"/>
    <w:rsid w:val="0064506E"/>
    <w:rsid w:val="007F4674"/>
    <w:rsid w:val="008470D7"/>
    <w:rsid w:val="009B74A5"/>
    <w:rsid w:val="00A41A3C"/>
    <w:rsid w:val="00A43490"/>
    <w:rsid w:val="00B25FF5"/>
    <w:rsid w:val="00B72AE6"/>
    <w:rsid w:val="00C77527"/>
    <w:rsid w:val="00DE5FA3"/>
    <w:rsid w:val="00E631FF"/>
    <w:rsid w:val="00E74D41"/>
    <w:rsid w:val="00EB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EA78"/>
  <w15:chartTrackingRefBased/>
  <w15:docId w15:val="{B666525E-A1FA-4624-B17B-ECE210B6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5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</dc:creator>
  <cp:keywords/>
  <dc:description/>
  <cp:lastModifiedBy>David, Michael</cp:lastModifiedBy>
  <cp:revision>20</cp:revision>
  <dcterms:created xsi:type="dcterms:W3CDTF">2021-10-18T19:32:00Z</dcterms:created>
  <dcterms:modified xsi:type="dcterms:W3CDTF">2021-10-27T22:24:00Z</dcterms:modified>
</cp:coreProperties>
</file>